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12CD5" w14:textId="77777777" w:rsidR="0061327E" w:rsidRPr="00B5131D" w:rsidRDefault="0061327E" w:rsidP="0061327E">
      <w:pPr>
        <w:widowControl/>
        <w:wordWrap/>
        <w:autoSpaceDE/>
        <w:autoSpaceDN/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</w:pPr>
      <w:r w:rsidRPr="00B5131D">
        <w:rPr>
          <w:rFonts w:ascii="Times New Roman" w:eastAsia="Malgun Gothic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B5131D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t xml:space="preserve">2 </w:t>
      </w:r>
      <w:r w:rsidRPr="00B5131D">
        <w:rPr>
          <w:rFonts w:ascii="Times New Roman" w:eastAsia="Malgun Gothic" w:hAnsi="Times New Roman" w:cs="Times New Roman" w:hint="eastAsia"/>
          <w:b/>
          <w:color w:val="000000" w:themeColor="text1"/>
          <w:sz w:val="24"/>
          <w:szCs w:val="24"/>
        </w:rPr>
        <w:t>Table</w:t>
      </w:r>
      <w:r w:rsidRPr="00B5131D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t>.</w:t>
      </w:r>
      <w:r w:rsidRPr="00B5131D">
        <w:rPr>
          <w:b/>
          <w:color w:val="000000" w:themeColor="text1"/>
        </w:rPr>
        <w:t xml:space="preserve"> </w:t>
      </w:r>
      <w:r w:rsidRPr="00B5131D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t>The output of the CV-ANOVA of OPLS-DA model.</w:t>
      </w:r>
    </w:p>
    <w:tbl>
      <w:tblPr>
        <w:tblStyle w:val="PlainTable1"/>
        <w:tblW w:w="89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318"/>
        <w:gridCol w:w="1271"/>
        <w:gridCol w:w="1263"/>
        <w:gridCol w:w="1274"/>
        <w:gridCol w:w="1273"/>
        <w:gridCol w:w="1274"/>
        <w:gridCol w:w="1274"/>
      </w:tblGrid>
      <w:tr w:rsidR="0061327E" w:rsidRPr="00B5131D" w14:paraId="5F54D439" w14:textId="77777777" w:rsidTr="00CD7696">
        <w:trPr>
          <w:trHeight w:val="315"/>
        </w:trPr>
        <w:tc>
          <w:tcPr>
            <w:tcW w:w="1318" w:type="dxa"/>
            <w:vAlign w:val="center"/>
            <w:hideMark/>
          </w:tcPr>
          <w:p w14:paraId="1451CCFC" w14:textId="77777777" w:rsidR="0061327E" w:rsidRPr="00B5131D" w:rsidRDefault="0061327E" w:rsidP="00CD76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271" w:type="dxa"/>
            <w:vAlign w:val="center"/>
            <w:hideMark/>
          </w:tcPr>
          <w:p w14:paraId="21319EB7" w14:textId="77777777" w:rsidR="0061327E" w:rsidRPr="00B5131D" w:rsidRDefault="0061327E" w:rsidP="00CD76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</w:rPr>
              <w:t>SS</w:t>
            </w:r>
          </w:p>
        </w:tc>
        <w:tc>
          <w:tcPr>
            <w:tcW w:w="1263" w:type="dxa"/>
            <w:vAlign w:val="center"/>
            <w:hideMark/>
          </w:tcPr>
          <w:p w14:paraId="07A28AAE" w14:textId="77777777" w:rsidR="0061327E" w:rsidRPr="00B5131D" w:rsidRDefault="0061327E" w:rsidP="00CD76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</w:rPr>
              <w:t>DF</w:t>
            </w:r>
          </w:p>
        </w:tc>
        <w:tc>
          <w:tcPr>
            <w:tcW w:w="1274" w:type="dxa"/>
            <w:vAlign w:val="center"/>
            <w:hideMark/>
          </w:tcPr>
          <w:p w14:paraId="01AEF188" w14:textId="77777777" w:rsidR="0061327E" w:rsidRPr="00B5131D" w:rsidRDefault="0061327E" w:rsidP="00CD76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</w:rPr>
              <w:t>MS</w:t>
            </w:r>
          </w:p>
        </w:tc>
        <w:tc>
          <w:tcPr>
            <w:tcW w:w="1273" w:type="dxa"/>
            <w:vAlign w:val="center"/>
            <w:hideMark/>
          </w:tcPr>
          <w:p w14:paraId="2F74AA5A" w14:textId="77777777" w:rsidR="0061327E" w:rsidRPr="00B5131D" w:rsidRDefault="0061327E" w:rsidP="00CD76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</w:rPr>
              <w:t>F</w:t>
            </w:r>
          </w:p>
        </w:tc>
        <w:tc>
          <w:tcPr>
            <w:tcW w:w="1274" w:type="dxa"/>
            <w:vAlign w:val="center"/>
            <w:hideMark/>
          </w:tcPr>
          <w:p w14:paraId="29B7FE2A" w14:textId="77777777" w:rsidR="0061327E" w:rsidRPr="00B5131D" w:rsidRDefault="0061327E" w:rsidP="00CD76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</w:rPr>
              <w:t>p</w:t>
            </w:r>
          </w:p>
        </w:tc>
        <w:tc>
          <w:tcPr>
            <w:tcW w:w="1274" w:type="dxa"/>
            <w:vAlign w:val="center"/>
            <w:hideMark/>
          </w:tcPr>
          <w:p w14:paraId="129E55F8" w14:textId="77777777" w:rsidR="0061327E" w:rsidRPr="00B5131D" w:rsidRDefault="0061327E" w:rsidP="00CD76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</w:rPr>
              <w:t>SD</w:t>
            </w:r>
          </w:p>
        </w:tc>
      </w:tr>
      <w:tr w:rsidR="0061327E" w:rsidRPr="00B5131D" w14:paraId="52C339D1" w14:textId="77777777" w:rsidTr="00CD7696">
        <w:trPr>
          <w:trHeight w:val="180"/>
        </w:trPr>
        <w:tc>
          <w:tcPr>
            <w:tcW w:w="1318" w:type="dxa"/>
            <w:vAlign w:val="center"/>
            <w:hideMark/>
          </w:tcPr>
          <w:p w14:paraId="545E7356" w14:textId="77777777" w:rsidR="0061327E" w:rsidRPr="00B5131D" w:rsidRDefault="0061327E" w:rsidP="00CD76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</w:rPr>
              <w:t>Total corr.</w:t>
            </w:r>
          </w:p>
        </w:tc>
        <w:tc>
          <w:tcPr>
            <w:tcW w:w="1271" w:type="dxa"/>
            <w:vAlign w:val="center"/>
            <w:hideMark/>
          </w:tcPr>
          <w:p w14:paraId="467B81E9" w14:textId="77777777" w:rsidR="0061327E" w:rsidRPr="00B5131D" w:rsidRDefault="0061327E" w:rsidP="00CD76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55</w:t>
            </w:r>
          </w:p>
        </w:tc>
        <w:tc>
          <w:tcPr>
            <w:tcW w:w="1263" w:type="dxa"/>
            <w:vAlign w:val="center"/>
            <w:hideMark/>
          </w:tcPr>
          <w:p w14:paraId="0B338F0E" w14:textId="77777777" w:rsidR="0061327E" w:rsidRPr="00B5131D" w:rsidRDefault="0061327E" w:rsidP="00CD76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55</w:t>
            </w:r>
          </w:p>
        </w:tc>
        <w:tc>
          <w:tcPr>
            <w:tcW w:w="1274" w:type="dxa"/>
            <w:vAlign w:val="center"/>
            <w:hideMark/>
          </w:tcPr>
          <w:p w14:paraId="5403C388" w14:textId="77777777" w:rsidR="0061327E" w:rsidRPr="00B5131D" w:rsidRDefault="0061327E" w:rsidP="00CD76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1</w:t>
            </w:r>
          </w:p>
        </w:tc>
        <w:tc>
          <w:tcPr>
            <w:tcW w:w="1273" w:type="dxa"/>
            <w:vAlign w:val="center"/>
            <w:hideMark/>
          </w:tcPr>
          <w:p w14:paraId="2F712222" w14:textId="77777777" w:rsidR="0061327E" w:rsidRPr="00B5131D" w:rsidRDefault="0061327E" w:rsidP="00CD76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4" w:type="dxa"/>
            <w:vAlign w:val="center"/>
            <w:hideMark/>
          </w:tcPr>
          <w:p w14:paraId="22373125" w14:textId="77777777" w:rsidR="0061327E" w:rsidRPr="00B5131D" w:rsidRDefault="0061327E" w:rsidP="00CD76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4" w:type="dxa"/>
            <w:vAlign w:val="center"/>
            <w:hideMark/>
          </w:tcPr>
          <w:p w14:paraId="3A651429" w14:textId="77777777" w:rsidR="0061327E" w:rsidRPr="00B5131D" w:rsidRDefault="0061327E" w:rsidP="00CD76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1</w:t>
            </w:r>
          </w:p>
        </w:tc>
      </w:tr>
      <w:tr w:rsidR="0061327E" w:rsidRPr="00B5131D" w14:paraId="62C60303" w14:textId="77777777" w:rsidTr="00CD7696">
        <w:trPr>
          <w:trHeight w:val="69"/>
        </w:trPr>
        <w:tc>
          <w:tcPr>
            <w:tcW w:w="1318" w:type="dxa"/>
            <w:vAlign w:val="center"/>
            <w:hideMark/>
          </w:tcPr>
          <w:p w14:paraId="268DE75C" w14:textId="77777777" w:rsidR="0061327E" w:rsidRPr="00B5131D" w:rsidRDefault="0061327E" w:rsidP="00CD76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</w:rPr>
              <w:t>Regression</w:t>
            </w:r>
          </w:p>
        </w:tc>
        <w:tc>
          <w:tcPr>
            <w:tcW w:w="1271" w:type="dxa"/>
            <w:vAlign w:val="center"/>
            <w:hideMark/>
          </w:tcPr>
          <w:p w14:paraId="2CF1857F" w14:textId="77777777" w:rsidR="0061327E" w:rsidRPr="00B5131D" w:rsidRDefault="0061327E" w:rsidP="00CD76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28.8661</w:t>
            </w:r>
          </w:p>
        </w:tc>
        <w:tc>
          <w:tcPr>
            <w:tcW w:w="1263" w:type="dxa"/>
            <w:vAlign w:val="center"/>
            <w:hideMark/>
          </w:tcPr>
          <w:p w14:paraId="489B2125" w14:textId="77777777" w:rsidR="0061327E" w:rsidRPr="00B5131D" w:rsidRDefault="0061327E" w:rsidP="00CD76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6</w:t>
            </w:r>
          </w:p>
        </w:tc>
        <w:tc>
          <w:tcPr>
            <w:tcW w:w="1274" w:type="dxa"/>
            <w:vAlign w:val="center"/>
            <w:hideMark/>
          </w:tcPr>
          <w:p w14:paraId="02535147" w14:textId="77777777" w:rsidR="0061327E" w:rsidRPr="00B5131D" w:rsidRDefault="0061327E" w:rsidP="00CD76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4.81101</w:t>
            </w:r>
          </w:p>
        </w:tc>
        <w:tc>
          <w:tcPr>
            <w:tcW w:w="1273" w:type="dxa"/>
            <w:vAlign w:val="center"/>
            <w:hideMark/>
          </w:tcPr>
          <w:p w14:paraId="5161B32F" w14:textId="77777777" w:rsidR="0061327E" w:rsidRPr="00B5131D" w:rsidRDefault="0061327E" w:rsidP="00CD76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9.02044</w:t>
            </w:r>
          </w:p>
        </w:tc>
        <w:tc>
          <w:tcPr>
            <w:tcW w:w="1274" w:type="dxa"/>
            <w:vAlign w:val="center"/>
            <w:hideMark/>
          </w:tcPr>
          <w:p w14:paraId="2C23FA3A" w14:textId="77777777" w:rsidR="0061327E" w:rsidRPr="00B5131D" w:rsidRDefault="0061327E" w:rsidP="00CD76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1.2084e-006</w:t>
            </w:r>
          </w:p>
        </w:tc>
        <w:tc>
          <w:tcPr>
            <w:tcW w:w="1274" w:type="dxa"/>
            <w:vAlign w:val="center"/>
            <w:hideMark/>
          </w:tcPr>
          <w:p w14:paraId="7B435FFA" w14:textId="77777777" w:rsidR="0061327E" w:rsidRPr="00B5131D" w:rsidRDefault="0061327E" w:rsidP="00CD76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2.1934</w:t>
            </w:r>
          </w:p>
        </w:tc>
      </w:tr>
      <w:tr w:rsidR="0061327E" w:rsidRPr="00B5131D" w14:paraId="743376DB" w14:textId="77777777" w:rsidTr="00CD7696">
        <w:trPr>
          <w:trHeight w:val="180"/>
        </w:trPr>
        <w:tc>
          <w:tcPr>
            <w:tcW w:w="1318" w:type="dxa"/>
            <w:vAlign w:val="center"/>
            <w:hideMark/>
          </w:tcPr>
          <w:p w14:paraId="616E7A68" w14:textId="77777777" w:rsidR="0061327E" w:rsidRPr="00B5131D" w:rsidRDefault="0061327E" w:rsidP="00CD76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</w:rPr>
              <w:t>Residual</w:t>
            </w:r>
          </w:p>
        </w:tc>
        <w:tc>
          <w:tcPr>
            <w:tcW w:w="1271" w:type="dxa"/>
            <w:vAlign w:val="center"/>
            <w:hideMark/>
          </w:tcPr>
          <w:p w14:paraId="665ACC55" w14:textId="77777777" w:rsidR="0061327E" w:rsidRPr="00B5131D" w:rsidRDefault="0061327E" w:rsidP="00CD76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26.1339</w:t>
            </w:r>
          </w:p>
        </w:tc>
        <w:tc>
          <w:tcPr>
            <w:tcW w:w="1263" w:type="dxa"/>
            <w:vAlign w:val="center"/>
            <w:hideMark/>
          </w:tcPr>
          <w:p w14:paraId="445DCFF1" w14:textId="77777777" w:rsidR="0061327E" w:rsidRPr="00B5131D" w:rsidRDefault="0061327E" w:rsidP="00CD76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49</w:t>
            </w:r>
          </w:p>
        </w:tc>
        <w:tc>
          <w:tcPr>
            <w:tcW w:w="1274" w:type="dxa"/>
            <w:vAlign w:val="center"/>
            <w:hideMark/>
          </w:tcPr>
          <w:p w14:paraId="5DFF1C14" w14:textId="77777777" w:rsidR="0061327E" w:rsidRPr="00B5131D" w:rsidRDefault="0061327E" w:rsidP="00CD76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533346</w:t>
            </w:r>
          </w:p>
        </w:tc>
        <w:tc>
          <w:tcPr>
            <w:tcW w:w="1273" w:type="dxa"/>
            <w:vAlign w:val="center"/>
            <w:hideMark/>
          </w:tcPr>
          <w:p w14:paraId="1EE508B4" w14:textId="77777777" w:rsidR="0061327E" w:rsidRPr="00B5131D" w:rsidRDefault="0061327E" w:rsidP="00CD76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4" w:type="dxa"/>
            <w:vAlign w:val="center"/>
            <w:hideMark/>
          </w:tcPr>
          <w:p w14:paraId="538BA846" w14:textId="77777777" w:rsidR="0061327E" w:rsidRPr="00B5131D" w:rsidRDefault="0061327E" w:rsidP="00CD76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4" w:type="dxa"/>
            <w:vAlign w:val="center"/>
            <w:hideMark/>
          </w:tcPr>
          <w:p w14:paraId="2FC358D4" w14:textId="77777777" w:rsidR="0061327E" w:rsidRPr="00B5131D" w:rsidRDefault="0061327E" w:rsidP="00CD76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730305</w:t>
            </w:r>
          </w:p>
        </w:tc>
      </w:tr>
    </w:tbl>
    <w:p w14:paraId="0D8BF2A7" w14:textId="77777777" w:rsidR="000E79C7" w:rsidRDefault="000E79C7"/>
    <w:sectPr w:rsidR="000E7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4DF"/>
    <w:rsid w:val="000E79C7"/>
    <w:rsid w:val="0061327E"/>
    <w:rsid w:val="00A52534"/>
    <w:rsid w:val="00E81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C96D3F-744D-4DD0-BE1D-D00C64C7C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27E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61327E"/>
    <w:pPr>
      <w:spacing w:after="0" w:line="240" w:lineRule="auto"/>
      <w:jc w:val="both"/>
    </w:pPr>
    <w:rPr>
      <w:rFonts w:ascii="Arial" w:eastAsia="Gulim" w:hAnsi="Arial" w:cs="Arial"/>
      <w:color w:val="0070C0"/>
      <w:sz w:val="24"/>
      <w:szCs w:val="24"/>
      <w:lang w:eastAsia="ko-K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3-07-22T04:07:00Z</dcterms:created>
  <dcterms:modified xsi:type="dcterms:W3CDTF">2023-07-22T04:07:00Z</dcterms:modified>
</cp:coreProperties>
</file>